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564AE" w14:textId="2D1D6E91" w:rsidR="00F01D25" w:rsidRPr="00F01D25" w:rsidRDefault="00F01D25">
      <w:pPr>
        <w:rPr>
          <w:rFonts w:ascii="Arial" w:hAnsi="Arial" w:cs="Arial"/>
        </w:rPr>
      </w:pPr>
      <w:r w:rsidRPr="00F01D25">
        <w:rPr>
          <w:rFonts w:ascii="Arial" w:hAnsi="Arial" w:cs="Arial"/>
        </w:rPr>
        <w:t>Table 2. Network meta-analysis for overall delayed gastric emptying rates</w:t>
      </w:r>
    </w:p>
    <w:tbl>
      <w:tblPr>
        <w:tblW w:w="0" w:type="auto"/>
        <w:shd w:val="clear" w:color="auto" w:fill="FEFE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7"/>
        <w:gridCol w:w="1104"/>
        <w:gridCol w:w="971"/>
        <w:gridCol w:w="1126"/>
        <w:gridCol w:w="976"/>
        <w:gridCol w:w="1131"/>
        <w:gridCol w:w="908"/>
        <w:gridCol w:w="1063"/>
        <w:gridCol w:w="934"/>
        <w:gridCol w:w="1089"/>
        <w:gridCol w:w="915"/>
        <w:gridCol w:w="1070"/>
        <w:gridCol w:w="955"/>
        <w:gridCol w:w="941"/>
      </w:tblGrid>
      <w:tr w:rsidR="00F01D25" w:rsidRPr="00F01D25" w14:paraId="3B8AEF23" w14:textId="77777777" w:rsidTr="005E5B8F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  <w:hideMark/>
          </w:tcPr>
          <w:p w14:paraId="1D33CD39" w14:textId="77777777" w:rsidR="00F01D25" w:rsidRPr="00F01D25" w:rsidRDefault="00F01D25" w:rsidP="005E5B8F">
            <w:pPr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omparison of the included interventions: odds ratio (95% CrI). Each cell gives the effect of the column-defining intervention relative to the row-defining intervention.</w:t>
            </w:r>
          </w:p>
          <w:p w14:paraId="6754CEB5" w14:textId="77777777" w:rsidR="00F01D25" w:rsidRPr="00F01D25" w:rsidRDefault="00F01D25" w:rsidP="005E5B8F">
            <w:pPr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</w:tr>
      <w:tr w:rsidR="00F01D25" w:rsidRPr="00F01D25" w14:paraId="02EAFD96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5C04F57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A_BII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548E73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59 ( 0.029, 10.81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8D9EEF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21 ( 0.219, 2.873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BB0202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723 ( 0.053, 9.25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ECDCC5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053 ( 0.555, 21.92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824CF3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467 ( 0.053, 146.79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72D5D6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169 ( 0.275, 6.128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263E5C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85 ( 0.031, 8.60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D73863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993 ( 0.394, 13.80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3F1EF2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306 ( 0.054, 44.59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36FD9C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26 ( 0.075, 4.90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503371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295 ( 0.017, 5.20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37640D0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003 ( 0.056, 16.61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454591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588 ( 0.150, 19.773)</w:t>
            </w:r>
          </w:p>
        </w:tc>
      </w:tr>
      <w:tr w:rsidR="00F01D25" w:rsidRPr="00F01D25" w14:paraId="285993BD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C0F0D6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8810A5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A_BII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975D29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494 ( 0.057, 36.73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81C70C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294 ( 0.025, 65.69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061F432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5.455 ( 0.192, 185.49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861211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4.304 ( 0.039, 712.728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13F3FF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105 ( 0.082, 63.15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28644B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46 ( 0.015, 54.54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64080E9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642 ( 0.133, 125.91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242430A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340 ( 0.032, 227.10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1B6AB42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107 ( 0.030, 40.11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678D4AC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26 ( 0.009, 32.38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27B7B2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755 ( 0.031, 106.74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62F86F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822 ( 0.070, 122.768)</w:t>
            </w:r>
          </w:p>
        </w:tc>
      </w:tr>
      <w:tr w:rsidR="00F01D25" w:rsidRPr="00F01D25" w14:paraId="02D3C652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F85839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017029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5DCB2B8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A_RY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5652B21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83 ( 0.090, 7.93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3D87DFF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677 ( 0.439, 40.95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0A81A5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938 ( 0.055, 248.83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C074F0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429 ( 0.203, 11.89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F6E933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81 ( 0.029, 13.918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0123AC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431 ( 0.325, 25.52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5666057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574 ( 0.053, 66.37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2EC74E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768 ( 0.060, 9.08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44DC51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358 ( 0.016, 9.04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68FEBC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239 ( 0.052, 30.55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A5465D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884 ( 0.130, 33.023)</w:t>
            </w:r>
          </w:p>
        </w:tc>
      </w:tr>
      <w:tr w:rsidR="00F01D25" w:rsidRPr="00F01D25" w14:paraId="5E69F5FC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16BE9C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3F3E3F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E7D4A7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79E282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A_RY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6977E65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4.214 ( 0.202, 122.21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7CC86F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362 ( 0.038, 469.13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C61EEF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639 ( 0.086, 36.69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1419800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58 ( 0.015, 32.21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1506D0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813 ( 0.141, 76.84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5733DA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805 ( 0.032, 150.10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6111B5B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87 ( 0.031, 25.79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F7428C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18 ( 0.008, 21.70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264D669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396 ( 0.027, 75.19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026456F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217 ( 0.065, 80.022)</w:t>
            </w:r>
          </w:p>
        </w:tc>
      </w:tr>
      <w:tr w:rsidR="00F01D25" w:rsidRPr="00F01D25" w14:paraId="38AA923C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20EA8B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76BD2C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E828CC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160E3F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D15B9C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R_BII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58481E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14 ( 0.012, 51.36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7782B6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387 ( 0.050, 2.48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825AF8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158 ( 0.006, 2.92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8CBFF8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67 ( 0.095, 4.33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517837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32 ( 0.012, 15.22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21B2B6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206 ( 0.015, 1.85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75CA05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099 ( 0.003, 1.89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77F79C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326 ( 0.013, 6.18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0708BA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24 ( 0.034, 6.380)</w:t>
            </w:r>
          </w:p>
        </w:tc>
      </w:tr>
      <w:tr w:rsidR="00F01D25" w:rsidRPr="00F01D25" w14:paraId="0F81264F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2B8D85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8508BE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514C26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87339A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776E45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0722AFB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CW_R_BII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8BC4F6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81 ( 0.011, 17.50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B3F24A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194 ( 0.011, 3.18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06D9BF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21 ( 0.018, 39.453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180449C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35 ( 0.059, 4.61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78E962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258 ( 0.004, 10.68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3424427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122 ( 0.001, 8.07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6E16D4D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08 ( 0.004, 29.03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CEF9DA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39 ( 0.009, 40.161)</w:t>
            </w:r>
          </w:p>
        </w:tc>
      </w:tr>
      <w:tr w:rsidR="00F01D25" w:rsidRPr="00F01D25" w14:paraId="4C495A63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8A74F2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595978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6E35E5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BA6843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E2B520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EF6AFC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58C2724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P_A_BII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36A814D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06 ( 0.039, 4.39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69347BA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699 ( 0.597, 5.631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D77D58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123 ( 0.061, 23.19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947C0E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28 ( 0.115, 2.081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0BF8F5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248 ( 0.020, 2.609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FEA01D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845 ( 0.071, 9.767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F56B42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327 ( 0.182, 9.863)</w:t>
            </w:r>
          </w:p>
        </w:tc>
      </w:tr>
      <w:tr w:rsidR="00F01D25" w:rsidRPr="00F01D25" w14:paraId="0E7B4C61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51D603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301903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E06BDE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3B0805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5395F2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5034BA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A7B321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033E95E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P_A_BII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130A3D3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4.175 ( 0.306, 62.98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0ADBA04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758 ( 0.466, 17.945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26A0BC3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314 ( 0.071, 17.02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F60ECC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18 ( 0.019, 17.57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467AE7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140 ( 0.061, 55.042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89CB29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318 ( 0.144, 69.020)</w:t>
            </w:r>
          </w:p>
        </w:tc>
      </w:tr>
      <w:tr w:rsidR="00F01D25" w:rsidRPr="00F01D25" w14:paraId="39652941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B2DE7B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B1E9C4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05E89B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5D517B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AFC1EE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53A4E1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8D2E82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E21F10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729260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P_R_BII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10A413F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656 ( 0.027, 16.473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19E9A2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308 ( 0.047, 1.51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3C8CEFE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149 ( 0.009, 1.716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5DC8F6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500 ( 0.033, 5.881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975DB2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783 ( 0.107, 4.873)</w:t>
            </w:r>
          </w:p>
        </w:tc>
      </w:tr>
      <w:tr w:rsidR="00F01D25" w:rsidRPr="00F01D25" w14:paraId="3074F0E7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8EC848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4A5B1D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3A4944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BD9DF8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060450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84536B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2502EF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927A86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1755BD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E51968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P_R_BII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B07CAA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84 ( 0.015, 10.864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4F7135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229 ( 0.004, 9.083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45AD7E9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769 ( 0.015, 30.211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2BDF4C0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216 ( 0.030, 37.200)</w:t>
            </w:r>
          </w:p>
        </w:tc>
      </w:tr>
      <w:tr w:rsidR="00F01D25" w:rsidRPr="00F01D25" w14:paraId="6190E343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14A9C8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663628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DC8729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DE1140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ECB009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CE2F1A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95E830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9D606F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2D57CD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322C81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086272C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R_A_BII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43DAB32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0.474 ( 0.069, 3.401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3818D8F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620 ( 0.235, 10.708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2C48026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2.538 ( 0.389, 18.506)</w:t>
            </w:r>
          </w:p>
        </w:tc>
      </w:tr>
      <w:tr w:rsidR="00F01D25" w:rsidRPr="00F01D25" w14:paraId="1005471D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E6B63E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8E3366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FAA154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B004B0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54AD80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34F77B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AB161A8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1FC3544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39423E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532499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53DABD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19F6920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R_A_BII_B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234DDDF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3.371 ( 0.499, 25.460)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7D49B72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5.346 ( 0.374, 90.315)</w:t>
            </w:r>
          </w:p>
        </w:tc>
      </w:tr>
      <w:tr w:rsidR="00F01D25" w:rsidRPr="00F01D25" w14:paraId="2BD01BDB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585F07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E67B3C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B69380F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E984BA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39BF67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14B7CD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801FC4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F373EE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573FB7B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D836AF0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5AA3715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E0FD57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07C9F26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R_A_RY</w:t>
            </w: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14:paraId="77F2771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1.582 ( 0.120, 26.143)</w:t>
            </w:r>
          </w:p>
        </w:tc>
      </w:tr>
      <w:tr w:rsidR="00F01D25" w:rsidRPr="00F01D25" w14:paraId="00E80504" w14:textId="77777777" w:rsidTr="005E5B8F"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9C95A5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C9B2413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16C3EBC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753838E1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08EB13E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D67BB5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F8BEA4D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5A86E0E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6992E002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42A88D29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573C2EF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3AE2A81A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14:paraId="2457B647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14:paraId="53F88A8C" w14:textId="77777777" w:rsidR="00F01D25" w:rsidRPr="00F01D25" w:rsidRDefault="00F01D25" w:rsidP="005E5B8F">
            <w:pPr>
              <w:jc w:val="center"/>
              <w:rPr>
                <w:rFonts w:ascii="Arial" w:hAnsi="Arial" w:cs="Arial"/>
                <w:color w:val="0A0A0A"/>
                <w:sz w:val="16"/>
                <w:szCs w:val="16"/>
              </w:rPr>
            </w:pPr>
            <w:r w:rsidRPr="00F01D25">
              <w:rPr>
                <w:rFonts w:ascii="Arial" w:hAnsi="Arial" w:cs="Arial"/>
                <w:color w:val="0A0A0A"/>
                <w:sz w:val="16"/>
                <w:szCs w:val="16"/>
              </w:rPr>
              <w:t>PR_R_BII</w:t>
            </w:r>
          </w:p>
        </w:tc>
      </w:tr>
    </w:tbl>
    <w:p w14:paraId="4FD300A5" w14:textId="2F9F3786" w:rsidR="00B218D1" w:rsidRPr="00F01D25" w:rsidRDefault="00F01D25">
      <w:pPr>
        <w:rPr>
          <w:rFonts w:ascii="Arial" w:hAnsi="Arial" w:cs="Arial"/>
        </w:rPr>
      </w:pPr>
      <w:r>
        <w:rPr>
          <w:rFonts w:ascii="Arial" w:hAnsi="Arial" w:cs="Arial"/>
        </w:rPr>
        <w:t>CW, Classic Whipple; PP, pylorus-preserving; PR, pylorus-resecting; A, antecolic; R, retrocolic; BII, Billroth II; RY, Roux-en-Y; B, Braun entero</w:t>
      </w:r>
      <w:r w:rsidR="00031785">
        <w:rPr>
          <w:rFonts w:ascii="Arial" w:hAnsi="Arial" w:cs="Arial"/>
        </w:rPr>
        <w:t>entero</w:t>
      </w:r>
      <w:r>
        <w:rPr>
          <w:rFonts w:ascii="Arial" w:hAnsi="Arial" w:cs="Arial"/>
        </w:rPr>
        <w:t xml:space="preserve">stomy. </w:t>
      </w:r>
    </w:p>
    <w:sectPr w:rsidR="00B218D1" w:rsidRPr="00F01D25" w:rsidSect="00F01D25">
      <w:pgSz w:w="16840" w:h="11900" w:orient="landscape"/>
      <w:pgMar w:top="57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865X922N312K136"/>
    <w:docVar w:name="paperpile-doc-name" w:val="Table 2. NMA DGE Comparisons.docx"/>
  </w:docVars>
  <w:rsids>
    <w:rsidRoot w:val="00F01D25"/>
    <w:rsid w:val="00031785"/>
    <w:rsid w:val="00042167"/>
    <w:rsid w:val="00044B7C"/>
    <w:rsid w:val="0007236D"/>
    <w:rsid w:val="00096138"/>
    <w:rsid w:val="000D7CC8"/>
    <w:rsid w:val="000E5A18"/>
    <w:rsid w:val="000F0361"/>
    <w:rsid w:val="000F1C66"/>
    <w:rsid w:val="001234C6"/>
    <w:rsid w:val="00134BF5"/>
    <w:rsid w:val="00157928"/>
    <w:rsid w:val="00165D1D"/>
    <w:rsid w:val="00190455"/>
    <w:rsid w:val="00193103"/>
    <w:rsid w:val="001A6FC7"/>
    <w:rsid w:val="001B1314"/>
    <w:rsid w:val="001B531C"/>
    <w:rsid w:val="001C043E"/>
    <w:rsid w:val="001D57EE"/>
    <w:rsid w:val="001D6A4C"/>
    <w:rsid w:val="001F3B7F"/>
    <w:rsid w:val="00220A81"/>
    <w:rsid w:val="00227F49"/>
    <w:rsid w:val="00236542"/>
    <w:rsid w:val="002401C0"/>
    <w:rsid w:val="00243A72"/>
    <w:rsid w:val="00244B2F"/>
    <w:rsid w:val="00252AE4"/>
    <w:rsid w:val="00254DAA"/>
    <w:rsid w:val="00275681"/>
    <w:rsid w:val="002A2845"/>
    <w:rsid w:val="002A69CB"/>
    <w:rsid w:val="002B77E8"/>
    <w:rsid w:val="002E3C50"/>
    <w:rsid w:val="002F482A"/>
    <w:rsid w:val="00307B91"/>
    <w:rsid w:val="00312814"/>
    <w:rsid w:val="00333E25"/>
    <w:rsid w:val="00337026"/>
    <w:rsid w:val="00363677"/>
    <w:rsid w:val="00363D5A"/>
    <w:rsid w:val="003831F5"/>
    <w:rsid w:val="00395C44"/>
    <w:rsid w:val="003A083F"/>
    <w:rsid w:val="003F28CE"/>
    <w:rsid w:val="00436D8D"/>
    <w:rsid w:val="00454F6A"/>
    <w:rsid w:val="00456965"/>
    <w:rsid w:val="004B0653"/>
    <w:rsid w:val="004C596A"/>
    <w:rsid w:val="004D7235"/>
    <w:rsid w:val="004E092F"/>
    <w:rsid w:val="00507ECF"/>
    <w:rsid w:val="00531901"/>
    <w:rsid w:val="0053626F"/>
    <w:rsid w:val="00540FE7"/>
    <w:rsid w:val="0058246C"/>
    <w:rsid w:val="00582B77"/>
    <w:rsid w:val="005932F9"/>
    <w:rsid w:val="00595D88"/>
    <w:rsid w:val="005C11DF"/>
    <w:rsid w:val="005C5DCE"/>
    <w:rsid w:val="005C7B6C"/>
    <w:rsid w:val="005D0378"/>
    <w:rsid w:val="00611CCE"/>
    <w:rsid w:val="0061504E"/>
    <w:rsid w:val="00616AD7"/>
    <w:rsid w:val="00626B04"/>
    <w:rsid w:val="00630C60"/>
    <w:rsid w:val="00633487"/>
    <w:rsid w:val="00646671"/>
    <w:rsid w:val="006A1F97"/>
    <w:rsid w:val="006C074C"/>
    <w:rsid w:val="006D7CBC"/>
    <w:rsid w:val="007109A4"/>
    <w:rsid w:val="00756798"/>
    <w:rsid w:val="00756ED8"/>
    <w:rsid w:val="0077216F"/>
    <w:rsid w:val="00774A3E"/>
    <w:rsid w:val="007A6B67"/>
    <w:rsid w:val="007B03BC"/>
    <w:rsid w:val="007C2B40"/>
    <w:rsid w:val="007D6193"/>
    <w:rsid w:val="007E45FD"/>
    <w:rsid w:val="00831A84"/>
    <w:rsid w:val="00840959"/>
    <w:rsid w:val="00842A68"/>
    <w:rsid w:val="00862C69"/>
    <w:rsid w:val="008639BA"/>
    <w:rsid w:val="00873829"/>
    <w:rsid w:val="0088139E"/>
    <w:rsid w:val="0089642C"/>
    <w:rsid w:val="00897708"/>
    <w:rsid w:val="008A537E"/>
    <w:rsid w:val="008C6E81"/>
    <w:rsid w:val="008E022F"/>
    <w:rsid w:val="00921957"/>
    <w:rsid w:val="00933694"/>
    <w:rsid w:val="009344C0"/>
    <w:rsid w:val="00950D9C"/>
    <w:rsid w:val="009A2F20"/>
    <w:rsid w:val="009E48DB"/>
    <w:rsid w:val="009F56B1"/>
    <w:rsid w:val="00A04F89"/>
    <w:rsid w:val="00A21D68"/>
    <w:rsid w:val="00A23E57"/>
    <w:rsid w:val="00A4790F"/>
    <w:rsid w:val="00A5386C"/>
    <w:rsid w:val="00A53CE9"/>
    <w:rsid w:val="00A75079"/>
    <w:rsid w:val="00A85D3F"/>
    <w:rsid w:val="00A85DA4"/>
    <w:rsid w:val="00AB2DBC"/>
    <w:rsid w:val="00AE53E7"/>
    <w:rsid w:val="00B06AE3"/>
    <w:rsid w:val="00B14D8B"/>
    <w:rsid w:val="00B157EB"/>
    <w:rsid w:val="00B205AC"/>
    <w:rsid w:val="00B218D1"/>
    <w:rsid w:val="00B4092A"/>
    <w:rsid w:val="00B66409"/>
    <w:rsid w:val="00B74C9C"/>
    <w:rsid w:val="00B95342"/>
    <w:rsid w:val="00B97FC9"/>
    <w:rsid w:val="00BB4028"/>
    <w:rsid w:val="00BB4B92"/>
    <w:rsid w:val="00BD2FBE"/>
    <w:rsid w:val="00BF0933"/>
    <w:rsid w:val="00BF4724"/>
    <w:rsid w:val="00C304CC"/>
    <w:rsid w:val="00C30A18"/>
    <w:rsid w:val="00C35D03"/>
    <w:rsid w:val="00C40594"/>
    <w:rsid w:val="00C47715"/>
    <w:rsid w:val="00C93D8A"/>
    <w:rsid w:val="00CA0CC4"/>
    <w:rsid w:val="00CB054B"/>
    <w:rsid w:val="00CB2413"/>
    <w:rsid w:val="00CB7198"/>
    <w:rsid w:val="00CC7325"/>
    <w:rsid w:val="00CE35F2"/>
    <w:rsid w:val="00D0620A"/>
    <w:rsid w:val="00D43BB1"/>
    <w:rsid w:val="00D8610F"/>
    <w:rsid w:val="00DA4DCD"/>
    <w:rsid w:val="00DB1EB7"/>
    <w:rsid w:val="00DB7D15"/>
    <w:rsid w:val="00DE1EE3"/>
    <w:rsid w:val="00DE67D2"/>
    <w:rsid w:val="00E13461"/>
    <w:rsid w:val="00E15EAF"/>
    <w:rsid w:val="00E24C3F"/>
    <w:rsid w:val="00E66B66"/>
    <w:rsid w:val="00E75FF9"/>
    <w:rsid w:val="00E92117"/>
    <w:rsid w:val="00EA4418"/>
    <w:rsid w:val="00EB1A71"/>
    <w:rsid w:val="00EF2509"/>
    <w:rsid w:val="00EF60FF"/>
    <w:rsid w:val="00F00943"/>
    <w:rsid w:val="00F01D25"/>
    <w:rsid w:val="00F375D1"/>
    <w:rsid w:val="00F478B9"/>
    <w:rsid w:val="00F530DB"/>
    <w:rsid w:val="00F539F4"/>
    <w:rsid w:val="00F57700"/>
    <w:rsid w:val="00FB54E6"/>
    <w:rsid w:val="00FB7EC0"/>
    <w:rsid w:val="00FE6592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EC622"/>
  <w15:chartTrackingRefBased/>
  <w15:docId w15:val="{A1FEF6BC-63E5-C341-A21D-64869EC5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1D2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1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rghese</dc:creator>
  <cp:keywords/>
  <dc:description/>
  <cp:lastModifiedBy>Chris Varghese</cp:lastModifiedBy>
  <cp:revision>2</cp:revision>
  <dcterms:created xsi:type="dcterms:W3CDTF">2021-01-09T07:50:00Z</dcterms:created>
  <dcterms:modified xsi:type="dcterms:W3CDTF">2021-01-16T01:30:00Z</dcterms:modified>
</cp:coreProperties>
</file>